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6C022" w14:textId="1A9525E2" w:rsidR="00D27117" w:rsidRPr="005209A3" w:rsidRDefault="00D27117" w:rsidP="00012DFC">
      <w:pPr>
        <w:jc w:val="left"/>
        <w:rPr>
          <w:rFonts w:ascii="Times New Roman" w:hAnsi="Times New Roman" w:cs="Times New Roman"/>
          <w:b/>
          <w:bCs/>
          <w:color w:val="EE0000"/>
        </w:rPr>
      </w:pPr>
      <w:r w:rsidRPr="00D27117">
        <w:rPr>
          <w:rFonts w:ascii="Times New Roman" w:hAnsi="Times New Roman" w:cs="Times New Roman"/>
          <w:b/>
          <w:bCs/>
          <w:noProof/>
          <w:color w:val="EE0000"/>
        </w:rPr>
        <w:drawing>
          <wp:inline distT="0" distB="0" distL="0" distR="0" wp14:anchorId="66DB124F" wp14:editId="6A847956">
            <wp:extent cx="5400040" cy="6191250"/>
            <wp:effectExtent l="0" t="0" r="0" b="6350"/>
            <wp:docPr id="1103265167" name="図 1" descr="テキスト&#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265167" name="図 1" descr="テキスト&#10;&#10;AI 生成コンテンツは誤りを含む可能性があります。"/>
                    <pic:cNvPicPr/>
                  </pic:nvPicPr>
                  <pic:blipFill>
                    <a:blip r:embed="rId8"/>
                    <a:stretch>
                      <a:fillRect/>
                    </a:stretch>
                  </pic:blipFill>
                  <pic:spPr>
                    <a:xfrm>
                      <a:off x="0" y="0"/>
                      <a:ext cx="5400040" cy="6191250"/>
                    </a:xfrm>
                    <a:prstGeom prst="rect">
                      <a:avLst/>
                    </a:prstGeom>
                  </pic:spPr>
                </pic:pic>
              </a:graphicData>
            </a:graphic>
          </wp:inline>
        </w:drawing>
      </w:r>
    </w:p>
    <w:p w14:paraId="596F708A" w14:textId="4A5D448B" w:rsidR="00012DFC" w:rsidRPr="0015745D" w:rsidRDefault="00F7470B" w:rsidP="00012DFC">
      <w:pPr>
        <w:jc w:val="left"/>
        <w:rPr>
          <w:rFonts w:ascii="Times New Roman" w:hAnsi="Times New Roman" w:cs="Times New Roman"/>
          <w:b/>
          <w:bCs/>
          <w:color w:val="000000" w:themeColor="text1"/>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 S1</w:t>
      </w:r>
      <w:r w:rsidR="00012DFC" w:rsidRPr="0015745D">
        <w:rPr>
          <w:rStyle w:val="af"/>
          <w:rFonts w:ascii="Times New Roman" w:hAnsi="Times New Roman" w:cs="Times New Roman"/>
          <w:color w:val="000000" w:themeColor="text1"/>
          <w:szCs w:val="21"/>
        </w:rPr>
        <w:t>. Workflow of sample processing and analytical steps.</w:t>
      </w:r>
    </w:p>
    <w:p w14:paraId="1D2CCF7C" w14:textId="073519EE" w:rsidR="00012DFC" w:rsidRDefault="00D27117" w:rsidP="00E31749">
      <w:pPr>
        <w:rPr>
          <w:rFonts w:ascii="Times New Roman" w:hAnsi="Times New Roman" w:cs="Times New Roman"/>
          <w:b/>
          <w:bCs/>
        </w:rPr>
      </w:pPr>
      <w:r w:rsidRPr="0015745D">
        <w:rPr>
          <w:rFonts w:ascii="Times New Roman" w:hAnsi="Times New Roman" w:cs="Times New Roman"/>
          <w:color w:val="000000" w:themeColor="text1"/>
          <w:szCs w:val="21"/>
        </w:rPr>
        <w:t xml:space="preserve">Tumor specimens obtained at surgery were processed according to routine clinical practice and research protocols. Formalin-fixed paraffin-embedded (FFPE) sections were prepared and archived as part of standard pathological diagnosis, whereas frozen tumor tissues were obtained from residual surgical material and stored specifically for research purposes. Tumor–normal paired whole-exome sequencing, RNA sequencing, microsatellite instability testing, and immunohistochemistry were performed. Sequencing data were analyzed to identify somatic variants, allele-specific copy-number alterations, and mutational signatures. RNA-seq data were quantified using DESeq2, followed by </w:t>
      </w:r>
      <w:r w:rsidRPr="0015745D">
        <w:rPr>
          <w:rFonts w:ascii="Times New Roman" w:hAnsi="Times New Roman" w:cs="Times New Roman"/>
          <w:color w:val="000000" w:themeColor="text1"/>
          <w:szCs w:val="21"/>
        </w:rPr>
        <w:lastRenderedPageBreak/>
        <w:t>unsupervised clustering, differential expression analysis, and gene set enrichment analyses to derive transcriptomic phenotypes. Molecular and transcriptomic classifications were integrated with immune features and clinical outcomes, with external validation using TCGA datasets.</w:t>
      </w:r>
    </w:p>
    <w:sectPr w:rsidR="00012DF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22A52" w14:textId="77777777" w:rsidR="009F1339" w:rsidRDefault="009F1339" w:rsidP="00A26645">
      <w:r>
        <w:separator/>
      </w:r>
    </w:p>
  </w:endnote>
  <w:endnote w:type="continuationSeparator" w:id="0">
    <w:p w14:paraId="2CD4AC88" w14:textId="77777777" w:rsidR="009F1339" w:rsidRDefault="009F1339"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87AD85" w14:textId="77777777" w:rsidR="009F1339" w:rsidRDefault="009F1339" w:rsidP="00A26645">
      <w:r>
        <w:separator/>
      </w:r>
    </w:p>
  </w:footnote>
  <w:footnote w:type="continuationSeparator" w:id="0">
    <w:p w14:paraId="754CDD4B" w14:textId="77777777" w:rsidR="009F1339" w:rsidRDefault="009F1339"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E2DBA"/>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D3DAB"/>
    <w:rsid w:val="004F78B0"/>
    <w:rsid w:val="005209A3"/>
    <w:rsid w:val="005435F7"/>
    <w:rsid w:val="0058060D"/>
    <w:rsid w:val="005B219C"/>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3303B"/>
    <w:rsid w:val="00842661"/>
    <w:rsid w:val="00854BA5"/>
    <w:rsid w:val="00855374"/>
    <w:rsid w:val="008644F9"/>
    <w:rsid w:val="00867EAB"/>
    <w:rsid w:val="0088516B"/>
    <w:rsid w:val="008874D7"/>
    <w:rsid w:val="0089382B"/>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F0DD5"/>
    <w:rsid w:val="009F1339"/>
    <w:rsid w:val="00A042FB"/>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A6B41"/>
    <w:rsid w:val="00CB5A7F"/>
    <w:rsid w:val="00CD43AD"/>
    <w:rsid w:val="00CD4FA8"/>
    <w:rsid w:val="00CF0231"/>
    <w:rsid w:val="00D20A81"/>
    <w:rsid w:val="00D25C05"/>
    <w:rsid w:val="00D27117"/>
    <w:rsid w:val="00D33964"/>
    <w:rsid w:val="00D94660"/>
    <w:rsid w:val="00E101E8"/>
    <w:rsid w:val="00E31749"/>
    <w:rsid w:val="00E44874"/>
    <w:rsid w:val="00E50DB9"/>
    <w:rsid w:val="00E81791"/>
    <w:rsid w:val="00E85C29"/>
    <w:rsid w:val="00E9002E"/>
    <w:rsid w:val="00EA3BE3"/>
    <w:rsid w:val="00EE744D"/>
    <w:rsid w:val="00EF2321"/>
    <w:rsid w:val="00F20AD0"/>
    <w:rsid w:val="00F270B4"/>
    <w:rsid w:val="00F364CA"/>
    <w:rsid w:val="00F67AFA"/>
    <w:rsid w:val="00F7470B"/>
    <w:rsid w:val="00F765CD"/>
    <w:rsid w:val="00F83708"/>
    <w:rsid w:val="00FD75EA"/>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54</Words>
  <Characters>881</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7</cp:revision>
  <dcterms:created xsi:type="dcterms:W3CDTF">2026-02-22T05:21:00Z</dcterms:created>
  <dcterms:modified xsi:type="dcterms:W3CDTF">2026-03-07T02:00:00Z</dcterms:modified>
</cp:coreProperties>
</file>